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652CB" w14:textId="72202C48" w:rsidR="004F7F17" w:rsidRPr="004F7F17" w:rsidRDefault="004F7F17" w:rsidP="004F7F17">
      <w:pPr>
        <w:spacing w:line="480" w:lineRule="auto"/>
        <w:jc w:val="both"/>
        <w:rPr>
          <w:rFonts w:ascii="Calibri" w:hAnsi="Calibri" w:cs="Calibri"/>
          <w:color w:val="000000" w:themeColor="text1"/>
          <w:sz w:val="20"/>
          <w:szCs w:val="20"/>
        </w:rPr>
      </w:pPr>
    </w:p>
    <w:tbl>
      <w:tblPr>
        <w:tblStyle w:val="TableGrid"/>
        <w:tblW w:w="8931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413"/>
        <w:gridCol w:w="946"/>
        <w:gridCol w:w="947"/>
        <w:gridCol w:w="947"/>
        <w:gridCol w:w="992"/>
        <w:gridCol w:w="992"/>
        <w:gridCol w:w="993"/>
        <w:gridCol w:w="1701"/>
      </w:tblGrid>
      <w:tr w:rsidR="004F7F17" w:rsidRPr="00BB04F1" w14:paraId="3CCF24B3" w14:textId="77777777" w:rsidTr="00092001">
        <w:tc>
          <w:tcPr>
            <w:tcW w:w="1413" w:type="dxa"/>
            <w:tcBorders>
              <w:top w:val="nil"/>
              <w:left w:val="nil"/>
              <w:bottom w:val="nil"/>
            </w:tcBorders>
            <w:vAlign w:val="center"/>
          </w:tcPr>
          <w:p w14:paraId="19A32EAF" w14:textId="77777777" w:rsidR="004F7F17" w:rsidRPr="00D00A7C" w:rsidRDefault="004F7F17" w:rsidP="0009200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840" w:type="dxa"/>
            <w:gridSpan w:val="3"/>
            <w:tcBorders>
              <w:top w:val="nil"/>
            </w:tcBorders>
          </w:tcPr>
          <w:p w14:paraId="2442A9A5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rdI (mV)</w:t>
            </w: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re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ive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to isolated flavin)</w:t>
            </w:r>
          </w:p>
        </w:tc>
        <w:tc>
          <w:tcPr>
            <w:tcW w:w="2977" w:type="dxa"/>
            <w:gridSpan w:val="3"/>
            <w:tcBorders>
              <w:top w:val="nil"/>
            </w:tcBorders>
            <w:vAlign w:val="center"/>
          </w:tcPr>
          <w:p w14:paraId="2C72F004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2b-NrdI (mV)</w:t>
            </w: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re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ive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to isolated flavin)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506E9175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ΔΔ</w:t>
            </w:r>
            <w:r w:rsidRPr="00D00A7C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</w:rPr>
              <w:t>tot</w:t>
            </w: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mV)</w:t>
            </w: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br/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R2b-NrdI) –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NrdI</w:t>
            </w:r>
          </w:p>
        </w:tc>
      </w:tr>
      <w:tr w:rsidR="004F7F17" w:rsidRPr="00BB04F1" w14:paraId="74FC1650" w14:textId="77777777" w:rsidTr="00092001">
        <w:tc>
          <w:tcPr>
            <w:tcW w:w="141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1BFAFC8" w14:textId="77777777" w:rsidR="004F7F17" w:rsidRPr="00D00A7C" w:rsidRDefault="004F7F17" w:rsidP="00092001">
            <w:pPr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1C773CE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Δ</w:t>
            </w:r>
            <w:r w:rsidRPr="00D00A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strain</w:t>
            </w:r>
          </w:p>
        </w:tc>
        <w:tc>
          <w:tcPr>
            <w:tcW w:w="947" w:type="dxa"/>
          </w:tcPr>
          <w:p w14:paraId="3BB29242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Δ</w:t>
            </w:r>
            <w:r w:rsidRPr="00D00A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el</w:t>
            </w:r>
          </w:p>
        </w:tc>
        <w:tc>
          <w:tcPr>
            <w:tcW w:w="947" w:type="dxa"/>
            <w:vAlign w:val="center"/>
          </w:tcPr>
          <w:p w14:paraId="4CA1C172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Δ</w:t>
            </w:r>
            <w:r w:rsidRPr="00D00A7C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992" w:type="dxa"/>
          </w:tcPr>
          <w:p w14:paraId="74871996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Δ</w:t>
            </w:r>
            <w:r w:rsidRPr="00D00A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strain</w:t>
            </w:r>
          </w:p>
        </w:tc>
        <w:tc>
          <w:tcPr>
            <w:tcW w:w="992" w:type="dxa"/>
          </w:tcPr>
          <w:p w14:paraId="7DED9443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Δ</w:t>
            </w:r>
            <w:r w:rsidRPr="00D00A7C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el</w:t>
            </w:r>
          </w:p>
        </w:tc>
        <w:tc>
          <w:tcPr>
            <w:tcW w:w="993" w:type="dxa"/>
            <w:vAlign w:val="center"/>
          </w:tcPr>
          <w:p w14:paraId="1E5DC973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Δ</w:t>
            </w:r>
            <w:r w:rsidRPr="00D00A7C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1701" w:type="dxa"/>
            <w:tcBorders>
              <w:right w:val="nil"/>
            </w:tcBorders>
          </w:tcPr>
          <w:p w14:paraId="0F06050A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F7F17" w:rsidRPr="00BB04F1" w14:paraId="491C5B33" w14:textId="77777777" w:rsidTr="00092001">
        <w:tc>
          <w:tcPr>
            <w:tcW w:w="1413" w:type="dxa"/>
            <w:tcBorders>
              <w:left w:val="nil"/>
              <w:right w:val="single" w:sz="4" w:space="0" w:color="auto"/>
            </w:tcBorders>
            <w:vAlign w:val="center"/>
          </w:tcPr>
          <w:p w14:paraId="05F0F86C" w14:textId="77777777" w:rsidR="004F7F17" w:rsidRPr="00D00A7C" w:rsidRDefault="004F7F17" w:rsidP="0009200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MN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sq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MN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ox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0876F65E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129</w:t>
            </w:r>
          </w:p>
        </w:tc>
        <w:tc>
          <w:tcPr>
            <w:tcW w:w="947" w:type="dxa"/>
          </w:tcPr>
          <w:p w14:paraId="56D6314A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7</w:t>
            </w:r>
          </w:p>
        </w:tc>
        <w:tc>
          <w:tcPr>
            <w:tcW w:w="947" w:type="dxa"/>
            <w:vAlign w:val="center"/>
          </w:tcPr>
          <w:p w14:paraId="722DC61C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68</w:t>
            </w:r>
          </w:p>
        </w:tc>
        <w:tc>
          <w:tcPr>
            <w:tcW w:w="992" w:type="dxa"/>
            <w:vAlign w:val="center"/>
          </w:tcPr>
          <w:p w14:paraId="61162565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86</w:t>
            </w:r>
          </w:p>
        </w:tc>
        <w:tc>
          <w:tcPr>
            <w:tcW w:w="992" w:type="dxa"/>
          </w:tcPr>
          <w:p w14:paraId="29A56C09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993" w:type="dxa"/>
          </w:tcPr>
          <w:p w14:paraId="4A2E4EAA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50</w:t>
            </w:r>
          </w:p>
        </w:tc>
        <w:tc>
          <w:tcPr>
            <w:tcW w:w="1701" w:type="dxa"/>
            <w:tcBorders>
              <w:right w:val="nil"/>
            </w:tcBorders>
          </w:tcPr>
          <w:p w14:paraId="6D8CAED7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18</w:t>
            </w:r>
          </w:p>
        </w:tc>
      </w:tr>
      <w:tr w:rsidR="004F7F17" w:rsidRPr="00FE7AA8" w14:paraId="0042B420" w14:textId="77777777" w:rsidTr="00092001">
        <w:tc>
          <w:tcPr>
            <w:tcW w:w="1413" w:type="dxa"/>
            <w:tcBorders>
              <w:left w:val="nil"/>
              <w:right w:val="single" w:sz="4" w:space="0" w:color="auto"/>
            </w:tcBorders>
            <w:vAlign w:val="center"/>
          </w:tcPr>
          <w:p w14:paraId="5FE39F59" w14:textId="77777777" w:rsidR="004F7F17" w:rsidRPr="00D00A7C" w:rsidRDefault="004F7F17" w:rsidP="0009200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MN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hq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MN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</w:rPr>
              <w:t>sq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3A6501C8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2</w:t>
            </w:r>
          </w:p>
        </w:tc>
        <w:tc>
          <w:tcPr>
            <w:tcW w:w="947" w:type="dxa"/>
          </w:tcPr>
          <w:p w14:paraId="50023770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47" w:type="dxa"/>
            <w:vAlign w:val="center"/>
          </w:tcPr>
          <w:p w14:paraId="00159F1B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992" w:type="dxa"/>
            <w:vAlign w:val="center"/>
          </w:tcPr>
          <w:p w14:paraId="588572FF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12999694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993" w:type="dxa"/>
          </w:tcPr>
          <w:p w14:paraId="29326922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  <w:r w:rsidRPr="00D00A7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701" w:type="dxa"/>
            <w:tcBorders>
              <w:right w:val="nil"/>
            </w:tcBorders>
          </w:tcPr>
          <w:p w14:paraId="0DF80E21" w14:textId="77777777" w:rsidR="004F7F17" w:rsidRPr="00D00A7C" w:rsidRDefault="004F7F17" w:rsidP="0009200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00A7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54</w:t>
            </w:r>
          </w:p>
        </w:tc>
      </w:tr>
    </w:tbl>
    <w:p w14:paraId="1FB730C2" w14:textId="77777777" w:rsidR="00050FF0" w:rsidRDefault="00050FF0"/>
    <w:sectPr w:rsidR="00050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F17"/>
    <w:rsid w:val="00050FF0"/>
    <w:rsid w:val="001F0D3C"/>
    <w:rsid w:val="001F2382"/>
    <w:rsid w:val="003334CE"/>
    <w:rsid w:val="004F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18B85"/>
  <w15:chartTrackingRefBased/>
  <w15:docId w15:val="{34EC45E5-0550-794A-8DF7-2CB94AEFE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F17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F17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John</dc:creator>
  <cp:keywords/>
  <dc:description/>
  <cp:lastModifiedBy>Juliane John</cp:lastModifiedBy>
  <cp:revision>2</cp:revision>
  <dcterms:created xsi:type="dcterms:W3CDTF">2022-08-11T10:42:00Z</dcterms:created>
  <dcterms:modified xsi:type="dcterms:W3CDTF">2022-08-12T07:47:00Z</dcterms:modified>
</cp:coreProperties>
</file>